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2E1558" w14:textId="5DEF7FA8" w:rsidR="00664632" w:rsidRPr="00CA13BA" w:rsidRDefault="00664632" w:rsidP="0066463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bookmarkStart w:id="0" w:name="_GoBack"/>
      <w:bookmarkEnd w:id="0"/>
      <w:r w:rsidRPr="00CA13BA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Pr="00CA13BA">
        <w:rPr>
          <w:rFonts w:ascii="Times New Roman" w:hAnsi="Times New Roman" w:cs="Times New Roman"/>
          <w:b/>
          <w:color w:val="000000" w:themeColor="text1"/>
          <w:lang w:val="en-US"/>
        </w:rPr>
        <w:t xml:space="preserve">1 </w:t>
      </w:r>
      <w:r w:rsidRPr="00CA13B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Extracellular metabolites detected in supernatants of replicate </w:t>
      </w:r>
      <w:proofErr w:type="spellStart"/>
      <w:r w:rsidRPr="00CA13BA">
        <w:rPr>
          <w:rFonts w:ascii="Times New Roman" w:hAnsi="Times New Roman" w:cs="Times New Roman"/>
          <w:color w:val="000000" w:themeColor="text1"/>
          <w:sz w:val="24"/>
          <w:lang w:val="en-US"/>
        </w:rPr>
        <w:t>chemostats</w:t>
      </w:r>
      <w:proofErr w:type="spellEnd"/>
      <w:r w:rsidRPr="00CA13B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(C1, C2, and C3) at different sodium chloride concentrations (0, 10 and 20 g L</w:t>
      </w:r>
      <w:r w:rsidRPr="00CA13BA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-1</w:t>
      </w:r>
      <w:r w:rsidRPr="00CA13B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). Concentrations are given in </w:t>
      </w:r>
      <w:proofErr w:type="spellStart"/>
      <w:r w:rsidRPr="00CA13BA">
        <w:rPr>
          <w:rFonts w:ascii="Times New Roman" w:hAnsi="Times New Roman" w:cs="Times New Roman"/>
          <w:color w:val="000000" w:themeColor="text1"/>
          <w:sz w:val="24"/>
          <w:lang w:val="en-US"/>
        </w:rPr>
        <w:t>picogram</w:t>
      </w:r>
      <w:proofErr w:type="spellEnd"/>
      <w:r w:rsidRPr="00CA13B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per milliliter (</w:t>
      </w:r>
      <w:proofErr w:type="spellStart"/>
      <w:r w:rsidRPr="00CA13BA">
        <w:rPr>
          <w:rFonts w:ascii="Times New Roman" w:hAnsi="Times New Roman" w:cs="Times New Roman"/>
          <w:color w:val="000000" w:themeColor="text1"/>
          <w:sz w:val="24"/>
          <w:lang w:val="en-US"/>
        </w:rPr>
        <w:t>pg</w:t>
      </w:r>
      <w:proofErr w:type="spellEnd"/>
      <w:r w:rsidRPr="00CA13B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mL</w:t>
      </w:r>
      <w:r w:rsidRPr="00CA13BA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-1</w:t>
      </w:r>
      <w:r w:rsidRPr="00CA13BA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). Blanks in the table indicate </w:t>
      </w:r>
      <w:r w:rsidR="00B10E01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that </w:t>
      </w:r>
      <w:r w:rsidRPr="00CA13BA">
        <w:rPr>
          <w:rFonts w:ascii="Times New Roman" w:hAnsi="Times New Roman" w:cs="Times New Roman"/>
          <w:color w:val="000000" w:themeColor="text1"/>
          <w:sz w:val="24"/>
          <w:lang w:val="en-US"/>
        </w:rPr>
        <w:t>the metabolite was not detected.</w:t>
      </w:r>
    </w:p>
    <w:tbl>
      <w:tblPr>
        <w:tblStyle w:val="TableGrid"/>
        <w:tblW w:w="9577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1964"/>
        <w:gridCol w:w="778"/>
        <w:gridCol w:w="840"/>
        <w:gridCol w:w="838"/>
        <w:gridCol w:w="838"/>
        <w:gridCol w:w="838"/>
        <w:gridCol w:w="838"/>
        <w:gridCol w:w="837"/>
        <w:gridCol w:w="838"/>
        <w:gridCol w:w="968"/>
      </w:tblGrid>
      <w:tr w:rsidR="00664632" w:rsidRPr="00CA13BA" w14:paraId="4CC5542B" w14:textId="77777777" w:rsidTr="00362560">
        <w:trPr>
          <w:trHeight w:val="310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F5D931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Replicate</w:t>
            </w:r>
          </w:p>
          <w:p w14:paraId="4099E8F8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aCl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[g L</w:t>
            </w: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-1</w:t>
            </w: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]</w:t>
            </w:r>
          </w:p>
        </w:tc>
        <w:tc>
          <w:tcPr>
            <w:tcW w:w="7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8B4676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1</w:t>
            </w:r>
          </w:p>
          <w:p w14:paraId="591B0AF0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7F6C94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2</w:t>
            </w:r>
          </w:p>
          <w:p w14:paraId="1C757057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6375C5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3</w:t>
            </w:r>
          </w:p>
          <w:p w14:paraId="62AA014C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00AEAE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1</w:t>
            </w:r>
          </w:p>
          <w:p w14:paraId="483A1C88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566A5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2</w:t>
            </w:r>
          </w:p>
          <w:p w14:paraId="651FAE97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79D15E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3</w:t>
            </w:r>
          </w:p>
          <w:p w14:paraId="5B61B5F3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8E0AF6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1</w:t>
            </w:r>
          </w:p>
          <w:p w14:paraId="3A47577C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0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F3FAE6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2</w:t>
            </w:r>
          </w:p>
          <w:p w14:paraId="73ED3500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0</w:t>
            </w:r>
          </w:p>
        </w:tc>
        <w:tc>
          <w:tcPr>
            <w:tcW w:w="9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172CF8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3</w:t>
            </w:r>
          </w:p>
          <w:p w14:paraId="0A251C8F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0</w:t>
            </w:r>
          </w:p>
        </w:tc>
      </w:tr>
      <w:tr w:rsidR="00664632" w:rsidRPr="00CA13BA" w14:paraId="67BB7B3F" w14:textId="77777777" w:rsidTr="00362560">
        <w:trPr>
          <w:trHeight w:val="310"/>
        </w:trPr>
        <w:tc>
          <w:tcPr>
            <w:tcW w:w="19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AD4A1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Thymidine</w:t>
            </w:r>
            <w:proofErr w:type="spellEnd"/>
          </w:p>
        </w:tc>
        <w:tc>
          <w:tcPr>
            <w:tcW w:w="77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C0A9D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,475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018FB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,371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B170C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864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FF43D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,164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98993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,537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F95D6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003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3E684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,247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F4380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,810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D4E8E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544</w:t>
            </w:r>
          </w:p>
        </w:tc>
      </w:tr>
      <w:tr w:rsidR="00664632" w:rsidRPr="00CA13BA" w14:paraId="704D9330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3FBAD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Glucose 6-phosphat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AE2E1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6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EB313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,6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89181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,3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2E524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D89D9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DEF4C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27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2098E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9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56959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7503B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507</w:t>
            </w:r>
          </w:p>
        </w:tc>
      </w:tr>
      <w:tr w:rsidR="00664632" w:rsidRPr="00CA13BA" w14:paraId="4D27EFD6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49BA2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Guanine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39828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0E536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628AC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,8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34998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4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B107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0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4045E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86125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0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3777F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C1FAC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710</w:t>
            </w:r>
          </w:p>
        </w:tc>
      </w:tr>
      <w:tr w:rsidR="00664632" w:rsidRPr="00CA13BA" w14:paraId="54287354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8C33B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Gamma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aminobutyric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acid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663C9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ED615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7C915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2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A0238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40526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7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63E5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19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3ABDD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7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4FF99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E60E8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262</w:t>
            </w:r>
          </w:p>
        </w:tc>
      </w:tr>
      <w:tr w:rsidR="00664632" w:rsidRPr="00CA13BA" w14:paraId="71C16CE2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D4F8F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Phenylalanin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1E5F4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FCD02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899E0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,6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3D92D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F7308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CD206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1FB08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6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84D5B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5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C61D1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241</w:t>
            </w:r>
          </w:p>
        </w:tc>
      </w:tr>
      <w:tr w:rsidR="00664632" w:rsidRPr="00CA13BA" w14:paraId="6D0F77CF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B11C4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Sarcosine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542D4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1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18273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661E7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69284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7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FA341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6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6AB2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126BB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8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78E71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070AC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4</w:t>
            </w:r>
          </w:p>
        </w:tc>
      </w:tr>
      <w:tr w:rsidR="00664632" w:rsidRPr="00CA13BA" w14:paraId="7AB90D08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42DD3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Tyrosine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EA13D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C73BC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0AD37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2007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93EE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01EE8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E7A15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E3C44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ABEDE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4</w:t>
            </w:r>
          </w:p>
        </w:tc>
      </w:tr>
      <w:tr w:rsidR="00664632" w:rsidRPr="00CA13BA" w14:paraId="1FAF30DD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5F7F3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2,3-Dihydroxypropane 1-sulfonat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5EB7C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7D573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2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4A214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4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A9222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51D61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51C56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4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CB9B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DEE08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1A477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2</w:t>
            </w:r>
          </w:p>
        </w:tc>
      </w:tr>
      <w:tr w:rsidR="00664632" w:rsidRPr="00CA13BA" w14:paraId="49CBCADB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25AA4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Cytosine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BFC93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579AE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9DFB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1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8C267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7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6CF79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0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21792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F01E0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7ACF0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266B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7</w:t>
            </w:r>
          </w:p>
        </w:tc>
      </w:tr>
      <w:tr w:rsidR="00664632" w:rsidRPr="00CA13BA" w14:paraId="3A16FD1F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212DE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5'-Adenosine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monophosphate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AAA49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391F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40D66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3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2B2E9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6589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2027B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61029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6C8D1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2BE30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3</w:t>
            </w:r>
          </w:p>
        </w:tc>
      </w:tr>
      <w:tr w:rsidR="00664632" w:rsidRPr="00CA13BA" w14:paraId="62935523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96541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D-ribose 5-phosphat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E4408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4C372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AAC67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4C9E7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27EA1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0CCE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21275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B1076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33F61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</w:t>
            </w:r>
          </w:p>
        </w:tc>
      </w:tr>
      <w:tr w:rsidR="00664632" w:rsidRPr="00CA13BA" w14:paraId="17C1994B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604F1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n-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Acetyl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glucosamine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87A9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432C0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0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BAA32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D0DB7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3FF3E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3DE98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F2472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5D7DE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7512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</w:t>
            </w:r>
          </w:p>
        </w:tc>
      </w:tr>
      <w:tr w:rsidR="00664632" w:rsidRPr="00CA13BA" w14:paraId="2A038018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28E56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Sodium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taurocholate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B6D02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1B1A1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84768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8130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FFBB8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89072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A2DA4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5F0AE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EFFAD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0</w:t>
            </w:r>
          </w:p>
        </w:tc>
      </w:tr>
      <w:tr w:rsidR="00664632" w:rsidRPr="00CA13BA" w14:paraId="4F6DE2FE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5D017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Proline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CE51C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E4C72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79333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6C093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6B851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9F15E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4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D5307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71002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DD5B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</w:t>
            </w:r>
          </w:p>
        </w:tc>
      </w:tr>
      <w:tr w:rsidR="00664632" w:rsidRPr="00CA13BA" w14:paraId="0D8175DB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059C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2,3-Dihydroxybenzoic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acid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61B9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E7675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33C3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A28C1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A49FC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5022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0F940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6C69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E8859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64632" w:rsidRPr="00CA13BA" w14:paraId="2547FA6E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31CE3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Methionine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8117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41797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9EF9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A72AB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DBDAC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24820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5C8E4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8C7CB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57F0D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</w:tr>
      <w:tr w:rsidR="00664632" w:rsidRPr="00CA13BA" w14:paraId="7CFB1EF6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F063B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Uraci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EEF15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6D6D0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BCFC3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E62C1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F43C8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815F0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E8091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6EF33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35E07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64632" w:rsidRPr="00CA13BA" w14:paraId="67692325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BD33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Adenin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A34D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A7B8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24FF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8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3D4EF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CB2DC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67A30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A5C3B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10047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46A26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</w:tr>
      <w:tr w:rsidR="00664632" w:rsidRPr="00CA13BA" w14:paraId="5259576A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63FA5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Xanthine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48AC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D25CC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FE8B6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3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F73A6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45F80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0942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18B04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EFE47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DE43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</w:t>
            </w:r>
          </w:p>
        </w:tc>
      </w:tr>
      <w:tr w:rsidR="00664632" w:rsidRPr="00CA13BA" w14:paraId="7FF7824C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B6F40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s-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Adenosyl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methionine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7B9C0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DC9E0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66905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7CC12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C8D8E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F5136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B492D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324E8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B9ECB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64632" w:rsidRPr="00CA13BA" w14:paraId="3A8D68B1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E926C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Riboflavi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419F8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505AD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79BBC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E45A1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1EC29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D9CFC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C6350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ABFE4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060C6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</w:tr>
      <w:tr w:rsidR="00664632" w:rsidRPr="00CA13BA" w14:paraId="04D706AA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2331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Caffeine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10749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1585C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776EB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A09BD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44E82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4A992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9FF70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92469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696E1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</w:tr>
      <w:tr w:rsidR="00664632" w:rsidRPr="00CA13BA" w14:paraId="59AB22DB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61D4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Desthiobiotin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0D317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EE15D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8759E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4F727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A7B52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9BEB3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59E8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0C35E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3CAE2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</w:tr>
      <w:tr w:rsidR="00664632" w:rsidRPr="00CA13BA" w14:paraId="1BC1A180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514D6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Indole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3-acetic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acid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D1115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54D6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8905E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70F23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C72E7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0E2C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9F657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C4AF7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493A9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</w:tr>
      <w:tr w:rsidR="00664632" w:rsidRPr="00CA13BA" w14:paraId="26D818A6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D5C93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Bioti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572A2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B74C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D1FBD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756C6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8BDDA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81875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F062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D366E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DEF75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</w:tr>
      <w:tr w:rsidR="00664632" w:rsidRPr="00CA13BA" w14:paraId="1E3E8CF0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6542C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5'(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methylthio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)adenosin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7FAD7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F08A9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C0D4C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6BE2D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AAC93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B5BBE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B67C9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942BD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239C1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</w:tr>
      <w:tr w:rsidR="00664632" w:rsidRPr="00CA13BA" w14:paraId="5F53B0D6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19546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Citric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acid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88037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B7308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6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8C475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5B271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B6F25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3ACF8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F675B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CEFE9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CC664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6</w:t>
            </w:r>
          </w:p>
        </w:tc>
      </w:tr>
      <w:tr w:rsidR="00664632" w:rsidRPr="00CA13BA" w14:paraId="391D1214" w14:textId="77777777" w:rsidTr="00362560">
        <w:trPr>
          <w:trHeight w:val="310"/>
        </w:trPr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B3D8A9" w14:textId="77777777" w:rsidR="00664632" w:rsidRPr="00CA13BA" w:rsidRDefault="00664632" w:rsidP="00362560">
            <w:pPr>
              <w:tabs>
                <w:tab w:val="left" w:pos="980"/>
              </w:tabs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gram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D(</w:t>
            </w:r>
            <w:proofErr w:type="gram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-)3-Phosphoglyceric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acid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8B99D9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2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99D421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6BB59B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22B6F3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3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D17899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3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0C43D9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93B37F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59FCE8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482E18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2B4B6E6C" w14:textId="77777777" w:rsidR="00664632" w:rsidRPr="00CA13BA" w:rsidRDefault="00664632" w:rsidP="00664632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95791BE" w14:textId="1A117E0B" w:rsidR="00664632" w:rsidRPr="00CA13BA" w:rsidRDefault="00664632" w:rsidP="00664632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CA13BA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Pr="00CA13BA">
        <w:rPr>
          <w:rFonts w:ascii="Times New Roman" w:hAnsi="Times New Roman" w:cs="Times New Roman"/>
          <w:b/>
          <w:color w:val="000000" w:themeColor="text1"/>
          <w:lang w:val="en-US"/>
        </w:rPr>
        <w:t>1 continued</w:t>
      </w:r>
    </w:p>
    <w:tbl>
      <w:tblPr>
        <w:tblStyle w:val="TableGrid"/>
        <w:tblW w:w="9575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1958"/>
        <w:gridCol w:w="844"/>
        <w:gridCol w:w="846"/>
        <w:gridCol w:w="845"/>
        <w:gridCol w:w="847"/>
        <w:gridCol w:w="848"/>
        <w:gridCol w:w="847"/>
        <w:gridCol w:w="848"/>
        <w:gridCol w:w="847"/>
        <w:gridCol w:w="845"/>
      </w:tblGrid>
      <w:tr w:rsidR="00664632" w:rsidRPr="00CA13BA" w14:paraId="31560E43" w14:textId="77777777" w:rsidTr="00362560">
        <w:trPr>
          <w:trHeight w:val="310"/>
        </w:trPr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7F1D89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Replicate</w:t>
            </w:r>
          </w:p>
          <w:p w14:paraId="3A9CDFD2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NaCl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[g L</w:t>
            </w: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vertAlign w:val="superscript"/>
                <w:lang w:val="en-US"/>
              </w:rPr>
              <w:t>-1</w:t>
            </w: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]</w:t>
            </w:r>
          </w:p>
        </w:tc>
        <w:tc>
          <w:tcPr>
            <w:tcW w:w="8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4346F8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1</w:t>
            </w:r>
          </w:p>
          <w:p w14:paraId="43065D1A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2E9372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2</w:t>
            </w:r>
          </w:p>
          <w:p w14:paraId="23DB76ED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6E14E6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3</w:t>
            </w:r>
          </w:p>
          <w:p w14:paraId="5B249B3D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644B47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1</w:t>
            </w:r>
          </w:p>
          <w:p w14:paraId="70A8ADA5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1A7E64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2</w:t>
            </w:r>
          </w:p>
          <w:p w14:paraId="1D6F8817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C491F3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3</w:t>
            </w:r>
          </w:p>
          <w:p w14:paraId="42200EF0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E9EA19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1</w:t>
            </w:r>
          </w:p>
          <w:p w14:paraId="42C6A3EA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0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8B11E3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2</w:t>
            </w:r>
          </w:p>
          <w:p w14:paraId="473A0F0D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0</w:t>
            </w:r>
          </w:p>
        </w:tc>
        <w:tc>
          <w:tcPr>
            <w:tcW w:w="8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03A8B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3</w:t>
            </w:r>
          </w:p>
          <w:p w14:paraId="1BB2B1A7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0</w:t>
            </w:r>
          </w:p>
        </w:tc>
      </w:tr>
      <w:tr w:rsidR="00664632" w:rsidRPr="00CA13BA" w14:paraId="4EF237D7" w14:textId="77777777" w:rsidTr="00362560">
        <w:trPr>
          <w:trHeight w:val="31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DFBD4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Leucine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/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Isoleucin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2C58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10A96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FF2F5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8925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41988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45A23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2C17E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5AAE9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A5F98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64632" w:rsidRPr="00CA13BA" w14:paraId="466C42FE" w14:textId="77777777" w:rsidTr="00362560">
        <w:trPr>
          <w:trHeight w:val="31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5030E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Folic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aci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302A9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9C750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03190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A3D06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3F59C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220C3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FB06F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052C2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3E4C6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64632" w:rsidRPr="00CA13BA" w14:paraId="24DB1130" w14:textId="77777777" w:rsidTr="00362560">
        <w:trPr>
          <w:trHeight w:val="31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2D38E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Succinic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aci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ABAC9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2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CA6C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2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81B5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,8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E48D4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CADAF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FBCA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1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66290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FF1B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A1882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64632" w:rsidRPr="00CA13BA" w14:paraId="329841CE" w14:textId="77777777" w:rsidTr="00362560">
        <w:trPr>
          <w:trHeight w:val="31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F2FBD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Ornithin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71C35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20015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A2CE1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861F9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343B5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93DB6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1497B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CCFC5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B9B79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64632" w:rsidRPr="00CA13BA" w14:paraId="1DD4EBD3" w14:textId="77777777" w:rsidTr="00362560">
        <w:trPr>
          <w:trHeight w:val="31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1554E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Malic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aci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2402B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47940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C7EF6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FA72B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CE395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37F21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0F112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D48CF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EFE0C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64632" w:rsidRPr="00CA13BA" w14:paraId="5A2ED369" w14:textId="77777777" w:rsidTr="00362560">
        <w:trPr>
          <w:trHeight w:val="31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7D2D9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Pantothenic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aci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09678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91F95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D747D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AC5A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EC888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FC9EB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22546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CAD4C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0FF4C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664632" w:rsidRPr="00CA13BA" w14:paraId="67A6AF66" w14:textId="77777777" w:rsidTr="00362560">
        <w:trPr>
          <w:trHeight w:val="31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143F3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n-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Acetyl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glutamic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aci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8B532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BF290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56F62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EC536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094D1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9D47E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9B2F4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2F190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A009E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64632" w:rsidRPr="00CA13BA" w14:paraId="1E4DD62A" w14:textId="77777777" w:rsidTr="00362560">
        <w:trPr>
          <w:trHeight w:val="31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BB98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Nicotinamide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adenine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dinucleotid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05A09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ADE5E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18BFC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41DD9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9E128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F6E67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B7270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1E078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D34C2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5</w:t>
            </w:r>
          </w:p>
        </w:tc>
      </w:tr>
      <w:tr w:rsidR="00664632" w:rsidRPr="00CA13BA" w14:paraId="33FF28CE" w14:textId="77777777" w:rsidTr="00362560">
        <w:trPr>
          <w:trHeight w:val="31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DBB03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α-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Ketoglutaric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aci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C2CF2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50500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D969B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7AEB2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5BC35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1F30D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2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62399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0714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7BD8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</w:tr>
      <w:tr w:rsidR="00664632" w:rsidRPr="00CA13BA" w14:paraId="539D622D" w14:textId="77777777" w:rsidTr="00362560">
        <w:trPr>
          <w:trHeight w:val="31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D4039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4-Hydroxybenzoic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aci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5BF4D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8925C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3C5C3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6C1BA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2C807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064A7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1FF4F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C4CB9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81293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</w:tr>
      <w:tr w:rsidR="00664632" w:rsidRPr="00CA13BA" w14:paraId="1645A0D5" w14:textId="77777777" w:rsidTr="00362560">
        <w:trPr>
          <w:trHeight w:val="31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2AD8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Putrescin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479C8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0DB47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902A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825B9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C0EB0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C3FAA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352C6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B2CA0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BE6E5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</w:tr>
      <w:tr w:rsidR="00664632" w:rsidRPr="00CA13BA" w14:paraId="34BB5008" w14:textId="77777777" w:rsidTr="00362560">
        <w:trPr>
          <w:trHeight w:val="31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7C35B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Tetrahydrobiopterin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E2178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6E743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2DA0B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3B6A2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22823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AA4E6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4F1C2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B7006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57A22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664632" w:rsidRPr="00CA13BA" w14:paraId="1129F190" w14:textId="77777777" w:rsidTr="00362560">
        <w:trPr>
          <w:trHeight w:val="31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A090B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Glutathion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99F12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85898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B9E01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95D96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8196F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49E47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8D34C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EEBB8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5B4E7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64632" w:rsidRPr="00CA13BA" w14:paraId="7C836C76" w14:textId="77777777" w:rsidTr="00362560">
        <w:trPr>
          <w:trHeight w:val="31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4EDAB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sn-Glycerol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3-phosphat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E701E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0152D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936DE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A9C1E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410F4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B2366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9FA30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FE020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5F98D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64632" w:rsidRPr="00CA13BA" w14:paraId="2D2E2F69" w14:textId="77777777" w:rsidTr="00362560">
        <w:trPr>
          <w:trHeight w:val="31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4EDB1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Thiamine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monophosphat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F7ED5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1A1EB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DADD4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288CA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68102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FD21D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C78B3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F66E2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ACFAE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64632" w:rsidRPr="00CA13BA" w14:paraId="67BA8639" w14:textId="77777777" w:rsidTr="00362560">
        <w:trPr>
          <w:trHeight w:val="31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DA9E2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Cyanocobalamin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B1BAA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13D6B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E2AF5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2C0DD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D992E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A4AB6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0E927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D707C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1190A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64632" w:rsidRPr="00CA13BA" w14:paraId="2C10722D" w14:textId="77777777" w:rsidTr="00362560">
        <w:trPr>
          <w:trHeight w:val="31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C20A1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Fosfomycin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CBE38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A3C64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B9E32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0C426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1B382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04391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CD423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320F9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4E922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64632" w:rsidRPr="00CA13BA" w14:paraId="0229D5B5" w14:textId="77777777" w:rsidTr="00362560">
        <w:trPr>
          <w:trHeight w:val="31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9045D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Orotic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aci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9195C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EB364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4DC6C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8CD96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3CFBC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5036A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0C21E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3ACC0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70FE6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64632" w:rsidRPr="00CA13BA" w14:paraId="0AA78311" w14:textId="77777777" w:rsidTr="00362560">
        <w:trPr>
          <w:trHeight w:val="31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2A7E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Fumaric</w:t>
            </w:r>
            <w:proofErr w:type="spellEnd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aci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2DDEB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86F6B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716B0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E4E55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FD809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FC435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71785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E234E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D46F2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64632" w:rsidRPr="00CA13BA" w14:paraId="080E9805" w14:textId="77777777" w:rsidTr="00362560">
        <w:trPr>
          <w:trHeight w:val="310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BCBC9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6-Phosphogluconic </w:t>
            </w:r>
            <w:proofErr w:type="spellStart"/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acid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5C917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066DA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67776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1C188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A6C2C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4D83C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84033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3CC87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A3560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64632" w:rsidRPr="00CA13BA" w14:paraId="47240F16" w14:textId="77777777" w:rsidTr="00362560">
        <w:trPr>
          <w:trHeight w:val="310"/>
        </w:trPr>
        <w:tc>
          <w:tcPr>
            <w:tcW w:w="1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EA99C3" w14:textId="77777777" w:rsidR="00664632" w:rsidRPr="00CA13BA" w:rsidRDefault="00664632" w:rsidP="00362560">
            <w:pPr>
              <w:tabs>
                <w:tab w:val="left" w:pos="9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8"/>
              </w:rPr>
              <w:t>Tryptophan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198C2E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239F59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A4DCB1" w14:textId="77777777" w:rsidR="00664632" w:rsidRPr="00CA13BA" w:rsidRDefault="00664632" w:rsidP="003625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3B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B35775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2EDF3A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365EA2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D926ED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B6FCCF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0D5935" w14:textId="77777777" w:rsidR="00664632" w:rsidRPr="00CA13BA" w:rsidRDefault="00664632" w:rsidP="0036256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4D6387BF" w14:textId="77777777" w:rsidR="00664632" w:rsidRPr="00CA13BA" w:rsidRDefault="00664632" w:rsidP="00664632">
      <w:pPr>
        <w:tabs>
          <w:tab w:val="left" w:pos="980"/>
        </w:tabs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E5B9289" w14:textId="77777777" w:rsidR="00664632" w:rsidRPr="00CA13BA" w:rsidRDefault="00664632" w:rsidP="0066463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BD2770E" w14:textId="77777777" w:rsidR="00664632" w:rsidRDefault="00664632"/>
    <w:sectPr w:rsidR="00664632" w:rsidSect="008053C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5CC"/>
    <w:rsid w:val="00664632"/>
    <w:rsid w:val="006C4105"/>
    <w:rsid w:val="008053C2"/>
    <w:rsid w:val="00953AFA"/>
    <w:rsid w:val="00B10E01"/>
    <w:rsid w:val="00D665CC"/>
    <w:rsid w:val="00DC04F7"/>
    <w:rsid w:val="00E353BB"/>
    <w:rsid w:val="00E47139"/>
    <w:rsid w:val="00EE7550"/>
    <w:rsid w:val="00F67D64"/>
    <w:rsid w:val="00FF4D0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36D71B"/>
  <w15:docId w15:val="{981FA6EF-3D09-4E6C-B0DD-FF158532D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65CC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65C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5C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5CC"/>
    <w:rPr>
      <w:rFonts w:ascii="Lucida Grande" w:eastAsiaTheme="minorHAnsi" w:hAnsi="Lucida Grande" w:cs="Lucida Grande"/>
      <w:sz w:val="18"/>
      <w:szCs w:val="18"/>
      <w:lang w:val="de-DE"/>
    </w:rPr>
  </w:style>
  <w:style w:type="table" w:styleId="TableGrid">
    <w:name w:val="Table Grid"/>
    <w:basedOn w:val="TableNormal"/>
    <w:uiPriority w:val="59"/>
    <w:rsid w:val="00664632"/>
    <w:rPr>
      <w:rFonts w:eastAsiaTheme="minorHAnsi"/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67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ods Hole Oceanographic Institution</Company>
  <LinksUpToDate>false</LinksUpToDate>
  <CharactersWithSpaces>2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ievert</dc:creator>
  <cp:keywords/>
  <dc:description/>
  <cp:lastModifiedBy>Stefan Sievert</cp:lastModifiedBy>
  <cp:revision>2</cp:revision>
  <cp:lastPrinted>2017-12-30T15:53:00Z</cp:lastPrinted>
  <dcterms:created xsi:type="dcterms:W3CDTF">2017-12-30T15:53:00Z</dcterms:created>
  <dcterms:modified xsi:type="dcterms:W3CDTF">2017-12-30T15:53:00Z</dcterms:modified>
</cp:coreProperties>
</file>